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DB7BC" w14:textId="0CE215C5" w:rsidR="00AE3CF7" w:rsidRPr="00302FFD" w:rsidRDefault="00302FFD" w:rsidP="00302FF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 </w:t>
      </w:r>
      <w:r w:rsidR="00AE3CF7" w:rsidRPr="00C647D0">
        <w:rPr>
          <w:rFonts w:ascii="Times New Roman" w:hAnsi="Times New Roman" w:cs="Times New Roman"/>
          <w:sz w:val="24"/>
          <w:szCs w:val="24"/>
        </w:rPr>
        <w:t xml:space="preserve">Keywords of the </w:t>
      </w:r>
      <w:r w:rsidR="00AE3CF7" w:rsidRPr="00C647D0">
        <w:rPr>
          <w:rFonts w:ascii="Times New Roman" w:eastAsiaTheme="minorHAnsi" w:hAnsi="Times New Roman" w:cs="Times New Roman"/>
          <w:sz w:val="24"/>
          <w:szCs w:val="24"/>
        </w:rPr>
        <w:t>oxygen delivery device and ventilator mode for different ventilation statuses</w:t>
      </w:r>
    </w:p>
    <w:tbl>
      <w:tblPr>
        <w:tblStyle w:val="a8"/>
        <w:tblW w:w="85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261"/>
        <w:gridCol w:w="3592"/>
      </w:tblGrid>
      <w:tr w:rsidR="00AE3CF7" w:rsidRPr="00606ED4" w14:paraId="2BDE68F3" w14:textId="77777777" w:rsidTr="00AF3507">
        <w:trPr>
          <w:trHeight w:val="205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CE7DFD" w14:textId="77777777" w:rsidR="00AE3CF7" w:rsidRPr="00606ED4" w:rsidRDefault="00AE3CF7" w:rsidP="00AF3507">
            <w:pPr>
              <w:kinsoku w:val="0"/>
              <w:snapToGrid w:val="0"/>
              <w:jc w:val="center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>Ventilation status</w:t>
            </w:r>
          </w:p>
        </w:tc>
        <w:tc>
          <w:tcPr>
            <w:tcW w:w="6853" w:type="dxa"/>
            <w:gridSpan w:val="2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2C432D2" w14:textId="77777777" w:rsidR="00AE3CF7" w:rsidRPr="00606ED4" w:rsidRDefault="00AE3CF7" w:rsidP="00AF3507">
            <w:pPr>
              <w:kinsoku w:val="0"/>
              <w:snapToGrid w:val="0"/>
              <w:ind w:firstLineChars="1300" w:firstLine="182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>Index keywords in the MIMIC-IV</w:t>
            </w:r>
          </w:p>
        </w:tc>
      </w:tr>
      <w:tr w:rsidR="00AE3CF7" w:rsidRPr="00606ED4" w14:paraId="00B18E2E" w14:textId="77777777" w:rsidTr="00AF3507">
        <w:trPr>
          <w:trHeight w:val="228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6CF0C5" w14:textId="77777777" w:rsidR="00AE3CF7" w:rsidRPr="00606ED4" w:rsidRDefault="00AE3CF7" w:rsidP="00AF3507">
            <w:pPr>
              <w:kinsoku w:val="0"/>
              <w:snapToGrid w:val="0"/>
              <w:jc w:val="center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</w:p>
        </w:tc>
        <w:tc>
          <w:tcPr>
            <w:tcW w:w="326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45D7BC7" w14:textId="77777777" w:rsidR="00AE3CF7" w:rsidRPr="00606ED4" w:rsidRDefault="00AE3CF7" w:rsidP="00AF3507">
            <w:pPr>
              <w:kinsoku w:val="0"/>
              <w:snapToGrid w:val="0"/>
              <w:jc w:val="center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>Oxygen delivery device</w:t>
            </w:r>
          </w:p>
        </w:tc>
        <w:tc>
          <w:tcPr>
            <w:tcW w:w="35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1623C57" w14:textId="77777777" w:rsidR="00AE3CF7" w:rsidRPr="00606ED4" w:rsidRDefault="00AE3CF7" w:rsidP="00AF3507">
            <w:pPr>
              <w:kinsoku w:val="0"/>
              <w:snapToGrid w:val="0"/>
              <w:jc w:val="center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>Ventilator mode</w:t>
            </w:r>
          </w:p>
        </w:tc>
      </w:tr>
      <w:tr w:rsidR="00AE3CF7" w:rsidRPr="00606ED4" w14:paraId="06EB383B" w14:textId="77777777" w:rsidTr="00AF3507">
        <w:trPr>
          <w:trHeight w:val="1615"/>
        </w:trPr>
        <w:tc>
          <w:tcPr>
            <w:tcW w:w="1701" w:type="dxa"/>
            <w:tcBorders>
              <w:top w:val="single" w:sz="4" w:space="0" w:color="auto"/>
              <w:bottom w:val="dashSmallGap" w:sz="4" w:space="0" w:color="auto"/>
            </w:tcBorders>
          </w:tcPr>
          <w:p w14:paraId="36A83382" w14:textId="77777777" w:rsidR="00AE3CF7" w:rsidRPr="00606ED4" w:rsidRDefault="00AE3CF7" w:rsidP="00AF3507">
            <w:pPr>
              <w:kinsoku w:val="0"/>
              <w:snapToGrid w:val="0"/>
              <w:jc w:val="center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>Invasive ventilation</w:t>
            </w:r>
          </w:p>
        </w:tc>
        <w:tc>
          <w:tcPr>
            <w:tcW w:w="3261" w:type="dxa"/>
            <w:tcBorders>
              <w:top w:val="single" w:sz="4" w:space="0" w:color="auto"/>
              <w:bottom w:val="dashSmallGap" w:sz="4" w:space="0" w:color="auto"/>
            </w:tcBorders>
          </w:tcPr>
          <w:p w14:paraId="6DCCCFED" w14:textId="77777777" w:rsidR="00AE3CF7" w:rsidRPr="00606ED4" w:rsidRDefault="00AE3CF7" w:rsidP="00AF3507">
            <w:pPr>
              <w:kinsoku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'Endotracheal tube', </w:t>
            </w:r>
            <w:r w:rsidRPr="00606ED4">
              <w:rPr>
                <w:rFonts w:ascii="Times New Roman" w:eastAsiaTheme="minorHAnsi" w:hAnsi="Times New Roman" w:cs="Times New Roman"/>
                <w:kern w:val="0"/>
                <w:sz w:val="14"/>
                <w:szCs w:val="14"/>
              </w:rPr>
              <w:t>'Tracheostomy tube'</w:t>
            </w:r>
          </w:p>
          <w:p w14:paraId="6551AA43" w14:textId="77777777" w:rsidR="00AE3CF7" w:rsidRPr="00606ED4" w:rsidRDefault="00AE3CF7" w:rsidP="00AF3507">
            <w:pPr>
              <w:kinsoku w:val="0"/>
              <w:snapToGri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</w:p>
        </w:tc>
        <w:tc>
          <w:tcPr>
            <w:tcW w:w="35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8FDAD3A" w14:textId="77777777" w:rsidR="00AE3CF7" w:rsidRPr="00606ED4" w:rsidRDefault="00AE3CF7" w:rsidP="00AF3507">
            <w:pPr>
              <w:overflowPunct w:val="0"/>
              <w:snapToGrid w:val="0"/>
              <w:jc w:val="left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>'(S) CMV', 'APRV', 'APRV/Biphasic+ApnPress', 'APRV/Biphasic+ApnVol', 'APV (cmv)', 'APV (simv)', 'Ambient', 'Apnea Ventilation', 'ASV', 'CMV', 'CMV/ASSIST', 'CMV/ASSIST/AutoFlow', 'CMV/AutoFlow', 'CPAP/PPS', 'CPAP/PSV+Apn TCPL', 'CPAP/PSV+ApnPres', 'CPAP/PSV+ApnVol', 'MMV', 'MMV/AutoFlow', 'MMV/PSV', 'MMV/PSV/AutoFlow', 'P-CMV', 'PCV+', 'PCV+/PSV', 'PCV+Assist', 'PRES/AC', 'PRVC/AC', 'PRVC/SIMV', 'PSV/SBT', 'P-SIMV', 'SIMV', 'SIMV/AutoFlow', 'SIMV/PRES', 'SIMV/PSV', 'SIMV/PSV/AutoFlow', 'SIMV/VOL', 'SYNCHRON MASTER', 'SYNCHRON SLAVE', 'VOL/AC', 'VS'</w:t>
            </w:r>
          </w:p>
        </w:tc>
      </w:tr>
      <w:tr w:rsidR="00AE3CF7" w:rsidRPr="00606ED4" w14:paraId="2D0926CD" w14:textId="77777777" w:rsidTr="00AF3507">
        <w:trPr>
          <w:trHeight w:val="216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8D8DEB8" w14:textId="77777777" w:rsidR="00AE3CF7" w:rsidRPr="00606ED4" w:rsidRDefault="00AE3CF7" w:rsidP="00AF3507">
            <w:pPr>
              <w:kinsoku w:val="0"/>
              <w:snapToGrid w:val="0"/>
              <w:jc w:val="center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>Noninvasive ventilation</w:t>
            </w:r>
          </w:p>
        </w:tc>
        <w:tc>
          <w:tcPr>
            <w:tcW w:w="326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2E4DD90" w14:textId="77777777" w:rsidR="00AE3CF7" w:rsidRPr="00606ED4" w:rsidRDefault="00AE3CF7" w:rsidP="00AF3507">
            <w:pPr>
              <w:kinsoku w:val="0"/>
              <w:snapToGri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kern w:val="0"/>
                <w:sz w:val="14"/>
                <w:szCs w:val="14"/>
              </w:rPr>
              <w:t>'Bipap mask ', 'CPAP mask '</w:t>
            </w:r>
          </w:p>
        </w:tc>
        <w:tc>
          <w:tcPr>
            <w:tcW w:w="35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1490F1" w14:textId="77777777" w:rsidR="00AE3CF7" w:rsidRPr="00606ED4" w:rsidRDefault="00AE3CF7" w:rsidP="00AF3507">
            <w:pPr>
              <w:kinsoku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kern w:val="0"/>
                <w:sz w:val="14"/>
                <w:szCs w:val="14"/>
              </w:rPr>
              <w:t>'DuoPaP', 'NIV', 'NIV-ST'</w:t>
            </w:r>
          </w:p>
        </w:tc>
      </w:tr>
      <w:tr w:rsidR="00AE3CF7" w:rsidRPr="00606ED4" w14:paraId="50570C13" w14:textId="77777777" w:rsidTr="00AF3507">
        <w:trPr>
          <w:trHeight w:val="205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3224842" w14:textId="77777777" w:rsidR="00AE3CF7" w:rsidRPr="00606ED4" w:rsidRDefault="00AE3CF7" w:rsidP="00AF3507">
            <w:pPr>
              <w:kinsoku w:val="0"/>
              <w:snapToGrid w:val="0"/>
              <w:jc w:val="center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>High flow oxygen</w:t>
            </w:r>
          </w:p>
        </w:tc>
        <w:tc>
          <w:tcPr>
            <w:tcW w:w="326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3AF83F" w14:textId="77777777" w:rsidR="00AE3CF7" w:rsidRPr="00606ED4" w:rsidRDefault="00AE3CF7" w:rsidP="00AF3507">
            <w:pPr>
              <w:kinsoku w:val="0"/>
              <w:snapToGri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kern w:val="0"/>
                <w:sz w:val="14"/>
                <w:szCs w:val="14"/>
              </w:rPr>
              <w:t>'High flow neb', 'High flow nasal cannula'</w:t>
            </w:r>
          </w:p>
        </w:tc>
        <w:tc>
          <w:tcPr>
            <w:tcW w:w="35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5274C9" w14:textId="77777777" w:rsidR="00AE3CF7" w:rsidRPr="00606ED4" w:rsidRDefault="00AE3CF7" w:rsidP="00AF3507">
            <w:pPr>
              <w:kinsoku w:val="0"/>
              <w:snapToGri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</w:p>
        </w:tc>
      </w:tr>
      <w:tr w:rsidR="00AE3CF7" w:rsidRPr="00606ED4" w14:paraId="20D2EFA8" w14:textId="77777777" w:rsidTr="00AF3507">
        <w:trPr>
          <w:trHeight w:val="533"/>
        </w:trPr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6771290" w14:textId="77777777" w:rsidR="00AE3CF7" w:rsidRPr="00606ED4" w:rsidRDefault="00AE3CF7" w:rsidP="00AF3507">
            <w:pPr>
              <w:kinsoku w:val="0"/>
              <w:snapToGrid w:val="0"/>
              <w:jc w:val="center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sz w:val="14"/>
                <w:szCs w:val="14"/>
              </w:rPr>
              <w:t>Oxygen</w:t>
            </w:r>
          </w:p>
        </w:tc>
        <w:tc>
          <w:tcPr>
            <w:tcW w:w="326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0FFA1A" w14:textId="77777777" w:rsidR="00AE3CF7" w:rsidRPr="00606ED4" w:rsidRDefault="00AE3CF7" w:rsidP="00AF3507">
            <w:pPr>
              <w:kinsoku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606ED4">
              <w:rPr>
                <w:rFonts w:ascii="Times New Roman" w:eastAsiaTheme="minorHAnsi" w:hAnsi="Times New Roman" w:cs="Times New Roman"/>
                <w:kern w:val="0"/>
                <w:sz w:val="14"/>
                <w:szCs w:val="14"/>
              </w:rPr>
              <w:t>'Nasal cannula', 'Face tent', 'Aerosol-cool', 'Non-rebreather', 'Venti mask ', 'Medium conc mask ', 'T-piece', 'Ultrasonic neb', 'Vapomist', 'Oxymizer'</w:t>
            </w:r>
          </w:p>
        </w:tc>
        <w:tc>
          <w:tcPr>
            <w:tcW w:w="35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FA7E7B" w14:textId="77777777" w:rsidR="00AE3CF7" w:rsidRPr="00606ED4" w:rsidRDefault="00AE3CF7" w:rsidP="00AF3507">
            <w:pPr>
              <w:kinsoku w:val="0"/>
              <w:snapToGri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</w:p>
        </w:tc>
      </w:tr>
      <w:tr w:rsidR="00AE3CF7" w:rsidRPr="00E40790" w14:paraId="50607812" w14:textId="77777777" w:rsidTr="00AF3507">
        <w:trPr>
          <w:trHeight w:val="216"/>
        </w:trPr>
        <w:tc>
          <w:tcPr>
            <w:tcW w:w="1701" w:type="dxa"/>
            <w:tcBorders>
              <w:top w:val="dashSmallGap" w:sz="4" w:space="0" w:color="auto"/>
            </w:tcBorders>
          </w:tcPr>
          <w:p w14:paraId="5740B1A2" w14:textId="77777777" w:rsidR="00AE3CF7" w:rsidRPr="00E40790" w:rsidRDefault="00AE3CF7" w:rsidP="00AF3507">
            <w:pPr>
              <w:kinsoku w:val="0"/>
              <w:snapToGrid w:val="0"/>
              <w:jc w:val="center"/>
              <w:rPr>
                <w:rFonts w:ascii="Times New Roman" w:eastAsiaTheme="minorHAnsi" w:hAnsi="Times New Roman" w:cs="Times New Roman"/>
                <w:sz w:val="14"/>
                <w:szCs w:val="14"/>
                <w:vertAlign w:val="superscript"/>
              </w:rPr>
            </w:pPr>
            <w:r w:rsidRPr="00E40790">
              <w:rPr>
                <w:rFonts w:ascii="Times New Roman" w:eastAsiaTheme="minorHAnsi" w:hAnsi="Times New Roman" w:cs="Times New Roman"/>
                <w:sz w:val="14"/>
                <w:szCs w:val="14"/>
              </w:rPr>
              <w:t>None</w:t>
            </w:r>
            <w:r w:rsidRPr="00E40790">
              <w:rPr>
                <w:rFonts w:ascii="Times New Roman" w:eastAsiaTheme="minorHAnsi" w:hAnsi="Times New Roman" w:cs="Times New Roman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3261" w:type="dxa"/>
            <w:tcBorders>
              <w:top w:val="dashSmallGap" w:sz="4" w:space="0" w:color="auto"/>
            </w:tcBorders>
            <w:vAlign w:val="center"/>
          </w:tcPr>
          <w:p w14:paraId="67EB7721" w14:textId="77777777" w:rsidR="00AE3CF7" w:rsidRPr="00E40790" w:rsidRDefault="00AE3CF7" w:rsidP="00AF3507">
            <w:pPr>
              <w:kinsoku w:val="0"/>
              <w:snapToGri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40790">
              <w:rPr>
                <w:rFonts w:ascii="Times New Roman" w:eastAsiaTheme="minorHAnsi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3592" w:type="dxa"/>
            <w:tcBorders>
              <w:top w:val="dashSmallGap" w:sz="4" w:space="0" w:color="auto"/>
            </w:tcBorders>
            <w:vAlign w:val="center"/>
          </w:tcPr>
          <w:p w14:paraId="4F4620AD" w14:textId="77777777" w:rsidR="00AE3CF7" w:rsidRPr="00E40790" w:rsidRDefault="00AE3CF7" w:rsidP="00AF3507">
            <w:pPr>
              <w:kinsoku w:val="0"/>
              <w:snapToGrid w:val="0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E40790">
              <w:rPr>
                <w:rFonts w:ascii="Times New Roman" w:eastAsiaTheme="minorHAnsi" w:hAnsi="Times New Roman" w:cs="Times New Roman"/>
                <w:sz w:val="14"/>
                <w:szCs w:val="14"/>
              </w:rPr>
              <w:t>None</w:t>
            </w:r>
          </w:p>
        </w:tc>
      </w:tr>
    </w:tbl>
    <w:p w14:paraId="1FEB219C" w14:textId="77777777" w:rsidR="00AE3CF7" w:rsidRPr="00E40790" w:rsidRDefault="00AE3CF7" w:rsidP="00AE3CF7">
      <w:pPr>
        <w:rPr>
          <w:rFonts w:ascii="Times New Roman" w:hAnsi="Times New Roman" w:cs="Times New Roman"/>
        </w:rPr>
      </w:pPr>
      <w:r w:rsidRPr="00E40790">
        <w:rPr>
          <w:rFonts w:ascii="Times New Roman" w:hAnsi="Times New Roman" w:cs="Times New Roman"/>
        </w:rPr>
        <w:t>*</w:t>
      </w:r>
      <w:r w:rsidRPr="00E40790">
        <w:rPr>
          <w:rFonts w:ascii="Times New Roman" w:hAnsi="Times New Roman" w:cs="Times New Roman"/>
          <w:sz w:val="15"/>
          <w:szCs w:val="15"/>
        </w:rPr>
        <w:t xml:space="preserve"> ‘None’ status indicates that there is no related record about the oxygen delivery device and ventilation mode during a certain period. </w:t>
      </w:r>
    </w:p>
    <w:p w14:paraId="61C4E871" w14:textId="77777777" w:rsidR="00FF0CB8" w:rsidRPr="00AE3CF7" w:rsidRDefault="00FF0CB8"/>
    <w:sectPr w:rsidR="00FF0CB8" w:rsidRPr="00AE3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2B6ED" w14:textId="77777777" w:rsidR="00622228" w:rsidRDefault="00622228" w:rsidP="00AE3CF7">
      <w:r>
        <w:separator/>
      </w:r>
    </w:p>
  </w:endnote>
  <w:endnote w:type="continuationSeparator" w:id="0">
    <w:p w14:paraId="50BA9C12" w14:textId="77777777" w:rsidR="00622228" w:rsidRDefault="00622228" w:rsidP="00AE3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92C39" w14:textId="77777777" w:rsidR="00622228" w:rsidRDefault="00622228" w:rsidP="00AE3CF7">
      <w:r>
        <w:separator/>
      </w:r>
    </w:p>
  </w:footnote>
  <w:footnote w:type="continuationSeparator" w:id="0">
    <w:p w14:paraId="0A54AE7E" w14:textId="77777777" w:rsidR="00622228" w:rsidRDefault="00622228" w:rsidP="00AE3C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05A19"/>
    <w:multiLevelType w:val="hybridMultilevel"/>
    <w:tmpl w:val="D44264CE"/>
    <w:lvl w:ilvl="0" w:tplc="E71CA7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76624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8E"/>
    <w:rsid w:val="000737CF"/>
    <w:rsid w:val="00151F8E"/>
    <w:rsid w:val="00302FFD"/>
    <w:rsid w:val="005A2851"/>
    <w:rsid w:val="00622228"/>
    <w:rsid w:val="008075C7"/>
    <w:rsid w:val="00AE3CF7"/>
    <w:rsid w:val="00C647D0"/>
    <w:rsid w:val="00C9185B"/>
    <w:rsid w:val="00E40790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DD89E"/>
  <w15:chartTrackingRefBased/>
  <w15:docId w15:val="{A8619BBE-A481-4FC3-AF4E-29D02C9E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C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CF7"/>
    <w:rPr>
      <w:sz w:val="18"/>
      <w:szCs w:val="18"/>
    </w:rPr>
  </w:style>
  <w:style w:type="paragraph" w:styleId="a7">
    <w:name w:val="List Paragraph"/>
    <w:basedOn w:val="a"/>
    <w:uiPriority w:val="34"/>
    <w:qFormat/>
    <w:rsid w:val="00AE3CF7"/>
    <w:pPr>
      <w:ind w:firstLineChars="200" w:firstLine="420"/>
    </w:pPr>
  </w:style>
  <w:style w:type="table" w:styleId="a8">
    <w:name w:val="Table Grid"/>
    <w:basedOn w:val="a1"/>
    <w:uiPriority w:val="39"/>
    <w:qFormat/>
    <w:rsid w:val="00AE3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勋</dc:creator>
  <cp:keywords/>
  <dc:description/>
  <cp:lastModifiedBy>龚 勋</cp:lastModifiedBy>
  <cp:revision>6</cp:revision>
  <dcterms:created xsi:type="dcterms:W3CDTF">2021-12-24T05:44:00Z</dcterms:created>
  <dcterms:modified xsi:type="dcterms:W3CDTF">2022-08-14T12:24:00Z</dcterms:modified>
</cp:coreProperties>
</file>